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1AF8C" w14:textId="18E25AA5" w:rsidR="00D0124E" w:rsidRPr="001568A3" w:rsidRDefault="000B37F1" w:rsidP="001568A3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1568A3">
        <w:rPr>
          <w:rFonts w:ascii="Times New Roman" w:hAnsi="Times New Roman" w:cs="Times New Roman"/>
          <w:b/>
          <w:bCs/>
          <w:sz w:val="22"/>
        </w:rPr>
        <w:t>Primer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95"/>
        <w:gridCol w:w="2440"/>
        <w:gridCol w:w="3671"/>
      </w:tblGrid>
      <w:tr w:rsidR="0000314B" w:rsidRPr="001568A3" w14:paraId="3AC5AC3E" w14:textId="77777777" w:rsidTr="000B37F1">
        <w:tc>
          <w:tcPr>
            <w:tcW w:w="2164" w:type="dxa"/>
            <w:tcBorders>
              <w:left w:val="nil"/>
              <w:bottom w:val="single" w:sz="4" w:space="0" w:color="auto"/>
            </w:tcBorders>
          </w:tcPr>
          <w:p w14:paraId="73953CA3" w14:textId="2CAE3218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3F444089" w14:textId="6046A6E5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_nam</w:t>
            </w:r>
            <w:r w:rsidR="0000314B" w:rsidRPr="001568A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3628" w:type="dxa"/>
            <w:tcBorders>
              <w:bottom w:val="single" w:sz="4" w:space="0" w:color="auto"/>
              <w:right w:val="nil"/>
            </w:tcBorders>
          </w:tcPr>
          <w:p w14:paraId="386CA368" w14:textId="153898AD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_</w:t>
            </w:r>
            <w:proofErr w:type="gramStart"/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156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)</w:t>
            </w:r>
          </w:p>
        </w:tc>
      </w:tr>
      <w:tr w:rsidR="000B37F1" w:rsidRPr="001568A3" w14:paraId="1E3A682F" w14:textId="77777777" w:rsidTr="000B37F1">
        <w:tc>
          <w:tcPr>
            <w:tcW w:w="2164" w:type="dxa"/>
            <w:tcBorders>
              <w:left w:val="nil"/>
              <w:bottom w:val="nil"/>
            </w:tcBorders>
          </w:tcPr>
          <w:p w14:paraId="4C6D89BC" w14:textId="07EFAB8F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gene_clone</w:t>
            </w:r>
          </w:p>
        </w:tc>
        <w:tc>
          <w:tcPr>
            <w:tcW w:w="2514" w:type="dxa"/>
            <w:tcBorders>
              <w:bottom w:val="nil"/>
            </w:tcBorders>
          </w:tcPr>
          <w:p w14:paraId="2149C884" w14:textId="5046DFCC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F</w:t>
            </w:r>
          </w:p>
        </w:tc>
        <w:tc>
          <w:tcPr>
            <w:tcW w:w="3628" w:type="dxa"/>
            <w:tcBorders>
              <w:bottom w:val="nil"/>
              <w:right w:val="nil"/>
            </w:tcBorders>
          </w:tcPr>
          <w:p w14:paraId="269E33EA" w14:textId="2CB9D650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GGAAGAGAGAAACACTGG</w:t>
            </w:r>
          </w:p>
        </w:tc>
      </w:tr>
      <w:tr w:rsidR="0000314B" w:rsidRPr="001568A3" w14:paraId="7A6D0941" w14:textId="77777777" w:rsidTr="000B37F1">
        <w:tc>
          <w:tcPr>
            <w:tcW w:w="2164" w:type="dxa"/>
            <w:tcBorders>
              <w:top w:val="nil"/>
              <w:left w:val="nil"/>
              <w:bottom w:val="single" w:sz="4" w:space="0" w:color="auto"/>
            </w:tcBorders>
          </w:tcPr>
          <w:p w14:paraId="41BB9430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5430C95B" w14:textId="0A2533F4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-R</w:t>
            </w:r>
          </w:p>
        </w:tc>
        <w:tc>
          <w:tcPr>
            <w:tcW w:w="3628" w:type="dxa"/>
            <w:tcBorders>
              <w:top w:val="nil"/>
              <w:bottom w:val="single" w:sz="4" w:space="0" w:color="auto"/>
              <w:right w:val="nil"/>
            </w:tcBorders>
          </w:tcPr>
          <w:p w14:paraId="6EA992AE" w14:textId="42FBCA9E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GATCCCAAAGAGAATATG</w:t>
            </w:r>
          </w:p>
        </w:tc>
      </w:tr>
      <w:tr w:rsidR="0000314B" w:rsidRPr="001568A3" w14:paraId="4A5BB446" w14:textId="77777777" w:rsidTr="000B37F1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895AB1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121_GFP</w:t>
            </w:r>
          </w:p>
          <w:p w14:paraId="4409001E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71FD9903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121_GFP_F</w:t>
            </w:r>
          </w:p>
          <w:p w14:paraId="28566254" w14:textId="28E3F9E8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121_GFP_R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BFFDC8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CTAGAATGGAAGAGAGAAACACTGG</w:t>
            </w:r>
          </w:p>
          <w:p w14:paraId="15070BC8" w14:textId="6677B413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TCGACAGGATCCCAAAGAGAATATG</w:t>
            </w:r>
          </w:p>
        </w:tc>
      </w:tr>
      <w:tr w:rsidR="0000314B" w:rsidRPr="001568A3" w14:paraId="04EC567A" w14:textId="77777777" w:rsidTr="000B37F1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FB93F" w14:textId="663A352A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romoter_clone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70CE36C7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ro_F</w:t>
            </w:r>
          </w:p>
          <w:p w14:paraId="4B127B3B" w14:textId="321856CC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ro_R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C3A7C8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AGCTTTTGGTTAGTGAGCACTTTAA</w:t>
            </w:r>
          </w:p>
          <w:p w14:paraId="1F0E5C01" w14:textId="58089BFD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CTAGATAATTCCCACTAAATTAAGTGAAG</w:t>
            </w:r>
          </w:p>
        </w:tc>
      </w:tr>
      <w:tr w:rsidR="000B37F1" w:rsidRPr="001568A3" w14:paraId="43307803" w14:textId="77777777" w:rsidTr="000B37F1">
        <w:tc>
          <w:tcPr>
            <w:tcW w:w="2164" w:type="dxa"/>
            <w:tcBorders>
              <w:top w:val="single" w:sz="4" w:space="0" w:color="auto"/>
              <w:left w:val="nil"/>
              <w:bottom w:val="nil"/>
            </w:tcBorders>
          </w:tcPr>
          <w:p w14:paraId="79BE3E10" w14:textId="5E3150CB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UC19</w:t>
            </w: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125FF16A" w14:textId="27FF4E36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UC19_F</w:t>
            </w:r>
          </w:p>
        </w:tc>
        <w:tc>
          <w:tcPr>
            <w:tcW w:w="3628" w:type="dxa"/>
            <w:tcBorders>
              <w:top w:val="single" w:sz="4" w:space="0" w:color="auto"/>
              <w:bottom w:val="nil"/>
              <w:right w:val="nil"/>
            </w:tcBorders>
          </w:tcPr>
          <w:p w14:paraId="05BD1DE4" w14:textId="6F7302FF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TAGAATGGAAGAGAGAAACACTGG</w:t>
            </w:r>
          </w:p>
        </w:tc>
      </w:tr>
      <w:tr w:rsidR="000B37F1" w:rsidRPr="001568A3" w14:paraId="1B44A2BE" w14:textId="77777777" w:rsidTr="000B37F1">
        <w:tc>
          <w:tcPr>
            <w:tcW w:w="2164" w:type="dxa"/>
            <w:tcBorders>
              <w:top w:val="nil"/>
              <w:left w:val="nil"/>
              <w:bottom w:val="single" w:sz="4" w:space="0" w:color="auto"/>
            </w:tcBorders>
          </w:tcPr>
          <w:p w14:paraId="3578F02B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7BA27CBB" w14:textId="6E6396A0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pUC19_R</w:t>
            </w:r>
          </w:p>
        </w:tc>
        <w:tc>
          <w:tcPr>
            <w:tcW w:w="3628" w:type="dxa"/>
            <w:tcBorders>
              <w:top w:val="nil"/>
              <w:bottom w:val="single" w:sz="4" w:space="0" w:color="auto"/>
              <w:right w:val="nil"/>
            </w:tcBorders>
          </w:tcPr>
          <w:p w14:paraId="23980D58" w14:textId="40B81BED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TCGACAGGATCCCAAAGAGAATATG</w:t>
            </w:r>
          </w:p>
        </w:tc>
      </w:tr>
      <w:tr w:rsidR="000B37F1" w:rsidRPr="001568A3" w14:paraId="225090C4" w14:textId="77777777" w:rsidTr="000B37F1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ED4315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D8D99B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71BF9CE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F322E3E" w14:textId="3B20DF1C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2H_experiment</w:t>
            </w:r>
          </w:p>
          <w:p w14:paraId="0324E681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9AB9E82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E33BC60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3240839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6E6BEDBF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BD-F</w:t>
            </w:r>
          </w:p>
          <w:p w14:paraId="7F1C5D0E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-BD-R</w:t>
            </w:r>
          </w:p>
          <w:p w14:paraId="15964C42" w14:textId="77777777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BD-F</w:t>
            </w:r>
          </w:p>
          <w:p w14:paraId="085C4B33" w14:textId="117D9548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BKT7-PagERF021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-15aa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R pGBKT7-PagERF021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6_79aa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F pGBKT7-PagERF021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6_79aa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R pGBKT7-PagERF021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80-179aa</w:t>
            </w: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F PagERF021-BD-R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BDAADC" w14:textId="19D4A8D3" w:rsidR="000B37F1" w:rsidRPr="001568A3" w:rsidRDefault="000B37F1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ATATGATGGAAGAGAGAAACACTGG GGAATTCCTAAGGATCCCAAAGAGAAT CCATATGATGGAAGAGAGAAACACTGG GGAATTCAGAACTCACACCACCATGGC CCATATGAGCCATAGAGGGGTGAG GGAATTCTAGATCATGAACCAAGTCA CCATATGCCAAAGCCAACAAGCTC GGAATTCCTAAGGATCCCAAAGAGAAT</w:t>
            </w:r>
          </w:p>
        </w:tc>
      </w:tr>
      <w:tr w:rsidR="000B37F1" w:rsidRPr="001568A3" w14:paraId="284EBF24" w14:textId="77777777" w:rsidTr="000B37F1">
        <w:tc>
          <w:tcPr>
            <w:tcW w:w="2164" w:type="dxa"/>
            <w:tcBorders>
              <w:top w:val="single" w:sz="4" w:space="0" w:color="auto"/>
              <w:left w:val="nil"/>
            </w:tcBorders>
          </w:tcPr>
          <w:p w14:paraId="3128F533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D6F6924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7AA3B12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8474CD0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8E36A1F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93997A1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7CE76B0" w14:textId="676AD9FC" w:rsidR="000B37F1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RT-pcr</w:t>
            </w:r>
            <w:proofErr w:type="spellEnd"/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7E17D98C" w14:textId="746D3A4A" w:rsidR="000B37F1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qRT_F</w:t>
            </w:r>
          </w:p>
          <w:p w14:paraId="4100CDCE" w14:textId="1D621CF3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RF021_qRT_R</w:t>
            </w:r>
          </w:p>
          <w:p w14:paraId="535DAEC1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1-F</w:t>
            </w:r>
          </w:p>
          <w:p w14:paraId="6B4231EF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1-R</w:t>
            </w:r>
          </w:p>
          <w:p w14:paraId="5E4514FE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1-F</w:t>
            </w:r>
          </w:p>
          <w:p w14:paraId="1E02B3A3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1-R</w:t>
            </w:r>
          </w:p>
          <w:p w14:paraId="0D37DC5B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4-F</w:t>
            </w:r>
          </w:p>
          <w:p w14:paraId="120D91CF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4-R</w:t>
            </w:r>
          </w:p>
          <w:p w14:paraId="1891A22D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D1-F</w:t>
            </w:r>
          </w:p>
          <w:p w14:paraId="4819DB52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D1-R</w:t>
            </w:r>
          </w:p>
          <w:p w14:paraId="53FE31CB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D2-F</w:t>
            </w:r>
          </w:p>
          <w:p w14:paraId="30E6FE6C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D2-R</w:t>
            </w:r>
          </w:p>
          <w:p w14:paraId="602F6721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n-F</w:t>
            </w:r>
          </w:p>
          <w:p w14:paraId="16ABFC5B" w14:textId="57FD57B0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n-R</w:t>
            </w:r>
          </w:p>
        </w:tc>
        <w:tc>
          <w:tcPr>
            <w:tcW w:w="3628" w:type="dxa"/>
            <w:tcBorders>
              <w:top w:val="single" w:sz="4" w:space="0" w:color="auto"/>
              <w:right w:val="nil"/>
            </w:tcBorders>
          </w:tcPr>
          <w:p w14:paraId="171978F5" w14:textId="77777777" w:rsidR="000B37F1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ACCAAAGCCAACAAGC</w:t>
            </w:r>
          </w:p>
          <w:p w14:paraId="7C66A128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GTTGGAGGTAGAGCTG</w:t>
            </w:r>
          </w:p>
          <w:p w14:paraId="5F2519FC" w14:textId="7777777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AATGTTGAAGGCGTCGTC</w:t>
            </w:r>
          </w:p>
          <w:p w14:paraId="5EFCEE4C" w14:textId="552DBD57" w:rsidR="0000314B" w:rsidRPr="001568A3" w:rsidRDefault="0000314B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GCATCCATTTGTTGTGTC GCCTTGCCTGAGATACTTAC GCTTCAGTCATAGTCTTCAC GAATCTCACTCCTGTCCAAG CAACACCAAGTAATGGAACC GTCTTATGCTGACTTCTACC AATCCAGAACGCTCCTTGTG GGTTCTGTGCTTCTCGACTC   TGTGCCATCTCTTCTTCCAG ACCCTCCAATCCAGACACTG TTGCTGACCGTATGAGCAAG</w:t>
            </w:r>
          </w:p>
        </w:tc>
      </w:tr>
    </w:tbl>
    <w:p w14:paraId="6DF0B29D" w14:textId="38657EEF" w:rsidR="0000314B" w:rsidRPr="001568A3" w:rsidRDefault="0000314B" w:rsidP="001568A3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7D7BA071" w14:textId="3EE41675" w:rsidR="0000314B" w:rsidRPr="009153BA" w:rsidRDefault="009153BA" w:rsidP="009153BA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1. </w:t>
      </w:r>
      <w:r w:rsidR="0000314B" w:rsidRPr="009153BA">
        <w:rPr>
          <w:rFonts w:ascii="Times New Roman" w:hAnsi="Times New Roman" w:cs="Times New Roman"/>
          <w:b/>
          <w:bCs/>
          <w:szCs w:val="21"/>
        </w:rPr>
        <w:t>Primer information</w:t>
      </w:r>
    </w:p>
    <w:p w14:paraId="0AC6FCAD" w14:textId="6AE03149" w:rsidR="0000314B" w:rsidRPr="001568A3" w:rsidRDefault="0000314B" w:rsidP="001568A3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 w:rsidRPr="001568A3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386A8450" wp14:editId="6DF853BF">
            <wp:extent cx="2852928" cy="1429512"/>
            <wp:effectExtent l="0" t="0" r="5080" b="0"/>
            <wp:docPr id="19748776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877671" name="图片 197487767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928" cy="142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FEC43" w14:textId="5C54FA61" w:rsidR="0000314B" w:rsidRPr="009153BA" w:rsidRDefault="009153BA" w:rsidP="009153BA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Fig. S1. </w:t>
      </w:r>
      <w:r w:rsidR="0000314B" w:rsidRPr="009153BA">
        <w:rPr>
          <w:rFonts w:ascii="Times New Roman" w:hAnsi="Times New Roman" w:cs="Times New Roman"/>
          <w:b/>
          <w:bCs/>
        </w:rPr>
        <w:t>Transcriptional activation analysis of PagERF021 protein</w:t>
      </w:r>
    </w:p>
    <w:p w14:paraId="02330C0E" w14:textId="77777777" w:rsidR="002E7597" w:rsidRPr="001568A3" w:rsidRDefault="002E7597" w:rsidP="001568A3">
      <w:pPr>
        <w:jc w:val="left"/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3896B35A" w14:textId="4129D56D" w:rsidR="009D19DF" w:rsidRPr="001568A3" w:rsidRDefault="001568A3" w:rsidP="001568A3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1568A3">
        <w:rPr>
          <w:rFonts w:ascii="Times New Roman" w:hAnsi="Times New Roman" w:cs="Times New Roman" w:hint="eastAsia"/>
          <w:b/>
          <w:bCs/>
          <w:sz w:val="22"/>
        </w:rPr>
        <w:t>tress-related DEGs information</w:t>
      </w:r>
    </w:p>
    <w:tbl>
      <w:tblPr>
        <w:tblStyle w:val="a7"/>
        <w:tblW w:w="8095" w:type="dxa"/>
        <w:tblLook w:val="04A0" w:firstRow="1" w:lastRow="0" w:firstColumn="1" w:lastColumn="0" w:noHBand="0" w:noVBand="1"/>
      </w:tblPr>
      <w:tblGrid>
        <w:gridCol w:w="2252"/>
        <w:gridCol w:w="910"/>
        <w:gridCol w:w="1452"/>
        <w:gridCol w:w="1193"/>
        <w:gridCol w:w="1164"/>
        <w:gridCol w:w="1124"/>
      </w:tblGrid>
      <w:tr w:rsidR="001568A3" w:rsidRPr="001568A3" w14:paraId="0B77BE66" w14:textId="77777777" w:rsidTr="001568A3">
        <w:tc>
          <w:tcPr>
            <w:tcW w:w="2288" w:type="dxa"/>
          </w:tcPr>
          <w:p w14:paraId="3966F4C1" w14:textId="280FBD9F" w:rsidR="009D19DF" w:rsidRPr="001568A3" w:rsidRDefault="009D19DF" w:rsidP="001568A3">
            <w:pPr>
              <w:tabs>
                <w:tab w:val="left" w:pos="545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annotation</w:t>
            </w:r>
          </w:p>
        </w:tc>
        <w:tc>
          <w:tcPr>
            <w:tcW w:w="867" w:type="dxa"/>
          </w:tcPr>
          <w:p w14:paraId="3DC87591" w14:textId="5B5A640E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1452" w:type="dxa"/>
          </w:tcPr>
          <w:p w14:paraId="4E531344" w14:textId="3C398289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poplar_ID</w:t>
            </w:r>
            <w:proofErr w:type="spellEnd"/>
          </w:p>
        </w:tc>
        <w:tc>
          <w:tcPr>
            <w:tcW w:w="1194" w:type="dxa"/>
          </w:tcPr>
          <w:p w14:paraId="6416FE81" w14:textId="5AFCC704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Ath_ID</w:t>
            </w:r>
            <w:proofErr w:type="spellEnd"/>
          </w:p>
        </w:tc>
        <w:tc>
          <w:tcPr>
            <w:tcW w:w="1168" w:type="dxa"/>
          </w:tcPr>
          <w:p w14:paraId="612E7CCB" w14:textId="7196BB15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log2FC</w:t>
            </w:r>
          </w:p>
        </w:tc>
        <w:tc>
          <w:tcPr>
            <w:tcW w:w="1126" w:type="dxa"/>
          </w:tcPr>
          <w:p w14:paraId="4F766118" w14:textId="409F3FF5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Cs w:val="21"/>
              </w:rPr>
              <w:t>P_value</w:t>
            </w:r>
            <w:proofErr w:type="spellEnd"/>
          </w:p>
        </w:tc>
      </w:tr>
      <w:tr w:rsidR="001568A3" w:rsidRPr="001568A3" w14:paraId="768E73E9" w14:textId="77777777" w:rsidTr="001568A3">
        <w:tc>
          <w:tcPr>
            <w:tcW w:w="2288" w:type="dxa"/>
            <w:vMerge w:val="restart"/>
          </w:tcPr>
          <w:p w14:paraId="3350C5DB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622470F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BCFF905" w14:textId="3CC329AB" w:rsidR="009D19DF" w:rsidRPr="001568A3" w:rsidRDefault="009D19DF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YB transcriptional factor</w:t>
            </w:r>
          </w:p>
        </w:tc>
        <w:tc>
          <w:tcPr>
            <w:tcW w:w="867" w:type="dxa"/>
          </w:tcPr>
          <w:p w14:paraId="4490DD81" w14:textId="197847EB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YB91</w:t>
            </w:r>
          </w:p>
        </w:tc>
        <w:tc>
          <w:tcPr>
            <w:tcW w:w="1452" w:type="dxa"/>
          </w:tcPr>
          <w:p w14:paraId="048E698B" w14:textId="7906F1A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4G102600</w:t>
            </w:r>
          </w:p>
        </w:tc>
        <w:tc>
          <w:tcPr>
            <w:tcW w:w="1194" w:type="dxa"/>
          </w:tcPr>
          <w:p w14:paraId="6673BE81" w14:textId="415CCF81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2G37630.1</w:t>
            </w:r>
          </w:p>
        </w:tc>
        <w:tc>
          <w:tcPr>
            <w:tcW w:w="1168" w:type="dxa"/>
          </w:tcPr>
          <w:p w14:paraId="01603FDF" w14:textId="697530E0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.115477217</w:t>
            </w:r>
          </w:p>
        </w:tc>
        <w:tc>
          <w:tcPr>
            <w:tcW w:w="1126" w:type="dxa"/>
          </w:tcPr>
          <w:p w14:paraId="647EFBCA" w14:textId="149A387E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0030893</w:t>
            </w:r>
          </w:p>
        </w:tc>
      </w:tr>
      <w:tr w:rsidR="001568A3" w:rsidRPr="001568A3" w14:paraId="574050D9" w14:textId="77777777" w:rsidTr="001568A3">
        <w:tc>
          <w:tcPr>
            <w:tcW w:w="2288" w:type="dxa"/>
            <w:vMerge/>
          </w:tcPr>
          <w:p w14:paraId="52019CCB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22E8E7FF" w14:textId="3DE2528B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RFL6</w:t>
            </w:r>
          </w:p>
        </w:tc>
        <w:tc>
          <w:tcPr>
            <w:tcW w:w="1452" w:type="dxa"/>
          </w:tcPr>
          <w:p w14:paraId="5C18E9B7" w14:textId="455515FE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1G170200</w:t>
            </w:r>
          </w:p>
        </w:tc>
        <w:tc>
          <w:tcPr>
            <w:tcW w:w="1194" w:type="dxa"/>
          </w:tcPr>
          <w:p w14:paraId="42CB07A4" w14:textId="5C43CDE6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72650.2</w:t>
            </w:r>
          </w:p>
        </w:tc>
        <w:tc>
          <w:tcPr>
            <w:tcW w:w="1168" w:type="dxa"/>
          </w:tcPr>
          <w:p w14:paraId="01F10994" w14:textId="0E751FEE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281570357</w:t>
            </w:r>
          </w:p>
        </w:tc>
        <w:tc>
          <w:tcPr>
            <w:tcW w:w="1126" w:type="dxa"/>
          </w:tcPr>
          <w:p w14:paraId="170934EE" w14:textId="01D02296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5479188</w:t>
            </w:r>
          </w:p>
        </w:tc>
      </w:tr>
      <w:tr w:rsidR="001568A3" w:rsidRPr="001568A3" w14:paraId="31A08136" w14:textId="77777777" w:rsidTr="001568A3">
        <w:tc>
          <w:tcPr>
            <w:tcW w:w="2288" w:type="dxa"/>
            <w:vMerge/>
          </w:tcPr>
          <w:p w14:paraId="596A8320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66354AD9" w14:textId="68464590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YB123</w:t>
            </w:r>
          </w:p>
        </w:tc>
        <w:tc>
          <w:tcPr>
            <w:tcW w:w="1452" w:type="dxa"/>
          </w:tcPr>
          <w:p w14:paraId="25855A13" w14:textId="246043DC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6G221500</w:t>
            </w:r>
          </w:p>
        </w:tc>
        <w:tc>
          <w:tcPr>
            <w:tcW w:w="1194" w:type="dxa"/>
          </w:tcPr>
          <w:p w14:paraId="07DD4C52" w14:textId="4E7D3625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5G35550.1</w:t>
            </w:r>
          </w:p>
        </w:tc>
        <w:tc>
          <w:tcPr>
            <w:tcW w:w="1168" w:type="dxa"/>
          </w:tcPr>
          <w:p w14:paraId="4FC588DB" w14:textId="68E45472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974733241</w:t>
            </w:r>
          </w:p>
        </w:tc>
        <w:tc>
          <w:tcPr>
            <w:tcW w:w="1126" w:type="dxa"/>
          </w:tcPr>
          <w:p w14:paraId="682013B2" w14:textId="03C50B0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7299415</w:t>
            </w:r>
          </w:p>
        </w:tc>
      </w:tr>
      <w:tr w:rsidR="001568A3" w:rsidRPr="001568A3" w14:paraId="747E9EC3" w14:textId="77777777" w:rsidTr="001568A3">
        <w:tc>
          <w:tcPr>
            <w:tcW w:w="2288" w:type="dxa"/>
            <w:vMerge/>
          </w:tcPr>
          <w:p w14:paraId="7589BD85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40388D67" w14:textId="220FC5D0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R2</w:t>
            </w:r>
          </w:p>
        </w:tc>
        <w:tc>
          <w:tcPr>
            <w:tcW w:w="1452" w:type="dxa"/>
          </w:tcPr>
          <w:p w14:paraId="54958C72" w14:textId="50F126FA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1G146200</w:t>
            </w:r>
          </w:p>
        </w:tc>
        <w:tc>
          <w:tcPr>
            <w:tcW w:w="1194" w:type="dxa"/>
          </w:tcPr>
          <w:p w14:paraId="0839DE10" w14:textId="761EF06F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18020.1</w:t>
            </w:r>
          </w:p>
        </w:tc>
        <w:tc>
          <w:tcPr>
            <w:tcW w:w="1168" w:type="dxa"/>
          </w:tcPr>
          <w:p w14:paraId="2F08CDD3" w14:textId="477187D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165961551</w:t>
            </w:r>
          </w:p>
        </w:tc>
        <w:tc>
          <w:tcPr>
            <w:tcW w:w="1126" w:type="dxa"/>
          </w:tcPr>
          <w:p w14:paraId="7FCCF276" w14:textId="0B801A0A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398019</w:t>
            </w:r>
          </w:p>
        </w:tc>
      </w:tr>
      <w:tr w:rsidR="001568A3" w:rsidRPr="001568A3" w14:paraId="5EFAECDC" w14:textId="77777777" w:rsidTr="001568A3">
        <w:tc>
          <w:tcPr>
            <w:tcW w:w="2288" w:type="dxa"/>
            <w:vMerge/>
          </w:tcPr>
          <w:p w14:paraId="389D8F75" w14:textId="7777777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0F9555A5" w14:textId="3DEC4B48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BP3</w:t>
            </w:r>
          </w:p>
        </w:tc>
        <w:tc>
          <w:tcPr>
            <w:tcW w:w="1452" w:type="dxa"/>
          </w:tcPr>
          <w:p w14:paraId="6F03621F" w14:textId="54682E6D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7G005000</w:t>
            </w:r>
          </w:p>
        </w:tc>
        <w:tc>
          <w:tcPr>
            <w:tcW w:w="1194" w:type="dxa"/>
          </w:tcPr>
          <w:p w14:paraId="6FD82E87" w14:textId="5FD37897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5G67580.1</w:t>
            </w:r>
          </w:p>
        </w:tc>
        <w:tc>
          <w:tcPr>
            <w:tcW w:w="1168" w:type="dxa"/>
          </w:tcPr>
          <w:p w14:paraId="537DE734" w14:textId="1DD9204F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.440572591</w:t>
            </w:r>
          </w:p>
        </w:tc>
        <w:tc>
          <w:tcPr>
            <w:tcW w:w="1126" w:type="dxa"/>
          </w:tcPr>
          <w:p w14:paraId="201BA0F7" w14:textId="57007411" w:rsidR="009D19DF" w:rsidRPr="001568A3" w:rsidRDefault="009D19D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8747197</w:t>
            </w:r>
          </w:p>
        </w:tc>
      </w:tr>
      <w:tr w:rsidR="001568A3" w:rsidRPr="001568A3" w14:paraId="611F66AE" w14:textId="77777777" w:rsidTr="001568A3">
        <w:tc>
          <w:tcPr>
            <w:tcW w:w="2288" w:type="dxa"/>
            <w:vMerge w:val="restart"/>
          </w:tcPr>
          <w:p w14:paraId="2B1DA75F" w14:textId="77777777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B5D988D" w14:textId="331AEDB2" w:rsidR="00FC1F7F" w:rsidRPr="001568A3" w:rsidRDefault="00FC1F7F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HLH</w:t>
            </w:r>
            <w:proofErr w:type="spellEnd"/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transcriptional </w:t>
            </w:r>
            <w:r w:rsidR="00A2443D"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0B230E4" w14:textId="0DB45502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HLH112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F0A623C" w14:textId="6412C03C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4G02910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C67759C" w14:textId="04859C54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61660.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817A508" w14:textId="513077BD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1249582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E23090F" w14:textId="12AB2161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3545409</w:t>
            </w:r>
          </w:p>
        </w:tc>
      </w:tr>
      <w:tr w:rsidR="001568A3" w:rsidRPr="001568A3" w14:paraId="557766DD" w14:textId="77777777" w:rsidTr="001568A3">
        <w:tc>
          <w:tcPr>
            <w:tcW w:w="2288" w:type="dxa"/>
            <w:vMerge/>
          </w:tcPr>
          <w:p w14:paraId="0CB30013" w14:textId="77777777" w:rsidR="00FC1F7F" w:rsidRPr="001568A3" w:rsidRDefault="00FC1F7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4A168ABB" w14:textId="3BEF93FB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E12</w:t>
            </w:r>
          </w:p>
        </w:tc>
        <w:tc>
          <w:tcPr>
            <w:tcW w:w="1452" w:type="dxa"/>
          </w:tcPr>
          <w:p w14:paraId="5DD4F9C1" w14:textId="00D01AC2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3G041000</w:t>
            </w:r>
          </w:p>
        </w:tc>
        <w:tc>
          <w:tcPr>
            <w:tcW w:w="1194" w:type="dxa"/>
          </w:tcPr>
          <w:p w14:paraId="4E7E4870" w14:textId="7DDA525E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02590.1</w:t>
            </w:r>
          </w:p>
        </w:tc>
        <w:tc>
          <w:tcPr>
            <w:tcW w:w="1168" w:type="dxa"/>
          </w:tcPr>
          <w:p w14:paraId="5DADDD08" w14:textId="33BFBE17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.258734268</w:t>
            </w:r>
          </w:p>
        </w:tc>
        <w:tc>
          <w:tcPr>
            <w:tcW w:w="1126" w:type="dxa"/>
          </w:tcPr>
          <w:p w14:paraId="72056EC5" w14:textId="61A9376A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2677923</w:t>
            </w:r>
          </w:p>
        </w:tc>
      </w:tr>
      <w:tr w:rsidR="001568A3" w:rsidRPr="001568A3" w14:paraId="49FDCC1E" w14:textId="77777777" w:rsidTr="001568A3">
        <w:trPr>
          <w:trHeight w:val="357"/>
        </w:trPr>
        <w:tc>
          <w:tcPr>
            <w:tcW w:w="2288" w:type="dxa"/>
            <w:vMerge/>
          </w:tcPr>
          <w:p w14:paraId="3525686C" w14:textId="77777777" w:rsidR="00FC1F7F" w:rsidRPr="001568A3" w:rsidRDefault="00FC1F7F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7723D0C5" w14:textId="02919E39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HLH68</w:t>
            </w:r>
          </w:p>
        </w:tc>
        <w:tc>
          <w:tcPr>
            <w:tcW w:w="1452" w:type="dxa"/>
          </w:tcPr>
          <w:p w14:paraId="340D1818" w14:textId="276FA7EE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3G051600</w:t>
            </w:r>
          </w:p>
        </w:tc>
        <w:tc>
          <w:tcPr>
            <w:tcW w:w="1194" w:type="dxa"/>
          </w:tcPr>
          <w:p w14:paraId="75621460" w14:textId="72614FB7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29100.1</w:t>
            </w:r>
          </w:p>
        </w:tc>
        <w:tc>
          <w:tcPr>
            <w:tcW w:w="1168" w:type="dxa"/>
          </w:tcPr>
          <w:p w14:paraId="4EB4A7E7" w14:textId="63F10BD1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5.371558863</w:t>
            </w:r>
          </w:p>
        </w:tc>
        <w:tc>
          <w:tcPr>
            <w:tcW w:w="1126" w:type="dxa"/>
          </w:tcPr>
          <w:p w14:paraId="039A1AAB" w14:textId="4D648301" w:rsidR="00FC1F7F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0736951</w:t>
            </w:r>
          </w:p>
        </w:tc>
      </w:tr>
      <w:tr w:rsidR="001568A3" w:rsidRPr="001568A3" w14:paraId="1704D4CF" w14:textId="77777777" w:rsidTr="001568A3">
        <w:trPr>
          <w:trHeight w:val="291"/>
        </w:trPr>
        <w:tc>
          <w:tcPr>
            <w:tcW w:w="2288" w:type="dxa"/>
            <w:vMerge w:val="restart"/>
          </w:tcPr>
          <w:p w14:paraId="3B04BF9B" w14:textId="64649AA5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NAC transcriptional </w:t>
            </w: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867" w:type="dxa"/>
          </w:tcPr>
          <w:p w14:paraId="40375DD2" w14:textId="4554ECDD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AC017</w:t>
            </w:r>
          </w:p>
        </w:tc>
        <w:tc>
          <w:tcPr>
            <w:tcW w:w="1452" w:type="dxa"/>
          </w:tcPr>
          <w:p w14:paraId="27172A31" w14:textId="1DFFEB94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5G200100</w:t>
            </w:r>
          </w:p>
        </w:tc>
        <w:tc>
          <w:tcPr>
            <w:tcW w:w="1194" w:type="dxa"/>
          </w:tcPr>
          <w:p w14:paraId="3EBA58AB" w14:textId="02C6C9E8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34190.1</w:t>
            </w:r>
          </w:p>
        </w:tc>
        <w:tc>
          <w:tcPr>
            <w:tcW w:w="1168" w:type="dxa"/>
          </w:tcPr>
          <w:p w14:paraId="0DE85AD0" w14:textId="6E127BC6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186449677</w:t>
            </w:r>
          </w:p>
        </w:tc>
        <w:tc>
          <w:tcPr>
            <w:tcW w:w="1126" w:type="dxa"/>
          </w:tcPr>
          <w:p w14:paraId="25F08401" w14:textId="23CD3960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1276674</w:t>
            </w:r>
          </w:p>
        </w:tc>
      </w:tr>
      <w:tr w:rsidR="001568A3" w:rsidRPr="001568A3" w14:paraId="7F2EA1DE" w14:textId="77777777" w:rsidTr="001568A3">
        <w:trPr>
          <w:trHeight w:val="357"/>
        </w:trPr>
        <w:tc>
          <w:tcPr>
            <w:tcW w:w="2288" w:type="dxa"/>
            <w:vMerge/>
          </w:tcPr>
          <w:p w14:paraId="3392A7D9" w14:textId="77777777" w:rsidR="001568A3" w:rsidRPr="001568A3" w:rsidRDefault="001568A3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1C3E0C5F" w14:textId="54C99869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AC007</w:t>
            </w:r>
          </w:p>
        </w:tc>
        <w:tc>
          <w:tcPr>
            <w:tcW w:w="1452" w:type="dxa"/>
          </w:tcPr>
          <w:p w14:paraId="136D5881" w14:textId="7DFD5DE9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3G113000</w:t>
            </w:r>
          </w:p>
        </w:tc>
        <w:tc>
          <w:tcPr>
            <w:tcW w:w="1194" w:type="dxa"/>
          </w:tcPr>
          <w:p w14:paraId="64E904FC" w14:textId="71E5E58D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12260.1</w:t>
            </w:r>
          </w:p>
        </w:tc>
        <w:tc>
          <w:tcPr>
            <w:tcW w:w="1168" w:type="dxa"/>
          </w:tcPr>
          <w:p w14:paraId="5A711342" w14:textId="7A0C9CF1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029747343</w:t>
            </w:r>
          </w:p>
        </w:tc>
        <w:tc>
          <w:tcPr>
            <w:tcW w:w="1126" w:type="dxa"/>
          </w:tcPr>
          <w:p w14:paraId="3EFCB167" w14:textId="25B5D53C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6833877</w:t>
            </w:r>
          </w:p>
        </w:tc>
      </w:tr>
      <w:tr w:rsidR="001568A3" w:rsidRPr="001568A3" w14:paraId="4AC74D50" w14:textId="77777777" w:rsidTr="001568A3">
        <w:tc>
          <w:tcPr>
            <w:tcW w:w="2288" w:type="dxa"/>
            <w:vMerge w:val="restart"/>
          </w:tcPr>
          <w:p w14:paraId="331B1742" w14:textId="20129437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uxin response factor</w:t>
            </w:r>
          </w:p>
        </w:tc>
        <w:tc>
          <w:tcPr>
            <w:tcW w:w="867" w:type="dxa"/>
          </w:tcPr>
          <w:p w14:paraId="31581B5D" w14:textId="46F0927A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F2</w:t>
            </w:r>
          </w:p>
        </w:tc>
        <w:tc>
          <w:tcPr>
            <w:tcW w:w="1452" w:type="dxa"/>
          </w:tcPr>
          <w:p w14:paraId="1C1E9734" w14:textId="59146631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3G163600</w:t>
            </w:r>
          </w:p>
        </w:tc>
        <w:tc>
          <w:tcPr>
            <w:tcW w:w="1194" w:type="dxa"/>
          </w:tcPr>
          <w:p w14:paraId="5C9B6641" w14:textId="4D50AE3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5G62000.1</w:t>
            </w:r>
          </w:p>
        </w:tc>
        <w:tc>
          <w:tcPr>
            <w:tcW w:w="1168" w:type="dxa"/>
          </w:tcPr>
          <w:p w14:paraId="50AEA693" w14:textId="1C6EB747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555215157</w:t>
            </w:r>
          </w:p>
        </w:tc>
        <w:tc>
          <w:tcPr>
            <w:tcW w:w="1126" w:type="dxa"/>
          </w:tcPr>
          <w:p w14:paraId="573942DF" w14:textId="0653074F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6716609</w:t>
            </w:r>
          </w:p>
        </w:tc>
      </w:tr>
      <w:tr w:rsidR="001568A3" w:rsidRPr="001568A3" w14:paraId="211EBBE5" w14:textId="77777777" w:rsidTr="001568A3">
        <w:tc>
          <w:tcPr>
            <w:tcW w:w="2288" w:type="dxa"/>
            <w:vMerge/>
          </w:tcPr>
          <w:p w14:paraId="580C3AE4" w14:textId="77777777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683C2A39" w14:textId="5AE374D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F9</w:t>
            </w:r>
          </w:p>
        </w:tc>
        <w:tc>
          <w:tcPr>
            <w:tcW w:w="1452" w:type="dxa"/>
          </w:tcPr>
          <w:p w14:paraId="672CAE09" w14:textId="1BB00794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1G088600</w:t>
            </w:r>
          </w:p>
        </w:tc>
        <w:tc>
          <w:tcPr>
            <w:tcW w:w="1194" w:type="dxa"/>
          </w:tcPr>
          <w:p w14:paraId="381D8D99" w14:textId="64686820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23980.1</w:t>
            </w:r>
          </w:p>
        </w:tc>
        <w:tc>
          <w:tcPr>
            <w:tcW w:w="1168" w:type="dxa"/>
          </w:tcPr>
          <w:p w14:paraId="60CE09DC" w14:textId="01FDCD9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499097871</w:t>
            </w:r>
          </w:p>
        </w:tc>
        <w:tc>
          <w:tcPr>
            <w:tcW w:w="1126" w:type="dxa"/>
          </w:tcPr>
          <w:p w14:paraId="5B5D309C" w14:textId="7589C389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731701</w:t>
            </w:r>
          </w:p>
        </w:tc>
      </w:tr>
      <w:tr w:rsidR="001568A3" w:rsidRPr="001568A3" w14:paraId="7C003A64" w14:textId="77777777" w:rsidTr="001568A3">
        <w:tc>
          <w:tcPr>
            <w:tcW w:w="2288" w:type="dxa"/>
          </w:tcPr>
          <w:p w14:paraId="656183BD" w14:textId="0256B685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RKY transcription factor</w:t>
            </w:r>
          </w:p>
        </w:tc>
        <w:tc>
          <w:tcPr>
            <w:tcW w:w="867" w:type="dxa"/>
          </w:tcPr>
          <w:p w14:paraId="6907D39B" w14:textId="77DB947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RKY20</w:t>
            </w:r>
          </w:p>
        </w:tc>
        <w:tc>
          <w:tcPr>
            <w:tcW w:w="1452" w:type="dxa"/>
          </w:tcPr>
          <w:p w14:paraId="6C4DDB5D" w14:textId="5C3E9895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1G361600</w:t>
            </w:r>
          </w:p>
        </w:tc>
        <w:tc>
          <w:tcPr>
            <w:tcW w:w="1194" w:type="dxa"/>
          </w:tcPr>
          <w:p w14:paraId="01E57ADF" w14:textId="4D2208D0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26640.2</w:t>
            </w:r>
          </w:p>
        </w:tc>
        <w:tc>
          <w:tcPr>
            <w:tcW w:w="1168" w:type="dxa"/>
          </w:tcPr>
          <w:p w14:paraId="5BA768B2" w14:textId="2A00CCD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144389909</w:t>
            </w:r>
          </w:p>
        </w:tc>
        <w:tc>
          <w:tcPr>
            <w:tcW w:w="1126" w:type="dxa"/>
          </w:tcPr>
          <w:p w14:paraId="40684A89" w14:textId="46D7AA57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4508179</w:t>
            </w:r>
          </w:p>
        </w:tc>
      </w:tr>
      <w:tr w:rsidR="001568A3" w:rsidRPr="001568A3" w14:paraId="1FED1594" w14:textId="77777777" w:rsidTr="001568A3">
        <w:tc>
          <w:tcPr>
            <w:tcW w:w="2288" w:type="dxa"/>
          </w:tcPr>
          <w:p w14:paraId="5811B38A" w14:textId="7BECE972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DS-box transcription factor</w:t>
            </w:r>
          </w:p>
        </w:tc>
        <w:tc>
          <w:tcPr>
            <w:tcW w:w="867" w:type="dxa"/>
          </w:tcPr>
          <w:p w14:paraId="3A21A227" w14:textId="56C7421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GL16</w:t>
            </w:r>
          </w:p>
        </w:tc>
        <w:tc>
          <w:tcPr>
            <w:tcW w:w="1452" w:type="dxa"/>
          </w:tcPr>
          <w:p w14:paraId="37569706" w14:textId="44584F1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3G170000</w:t>
            </w:r>
          </w:p>
        </w:tc>
        <w:tc>
          <w:tcPr>
            <w:tcW w:w="1194" w:type="dxa"/>
          </w:tcPr>
          <w:p w14:paraId="0FEC8764" w14:textId="4C2714DD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3G57230.1</w:t>
            </w:r>
          </w:p>
        </w:tc>
        <w:tc>
          <w:tcPr>
            <w:tcW w:w="1168" w:type="dxa"/>
          </w:tcPr>
          <w:p w14:paraId="0012C260" w14:textId="6716E787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4.528779665</w:t>
            </w:r>
          </w:p>
        </w:tc>
        <w:tc>
          <w:tcPr>
            <w:tcW w:w="1126" w:type="dxa"/>
          </w:tcPr>
          <w:p w14:paraId="6AB79572" w14:textId="7E2FD0BD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0259878</w:t>
            </w:r>
          </w:p>
        </w:tc>
      </w:tr>
      <w:tr w:rsidR="001568A3" w:rsidRPr="001568A3" w14:paraId="1A7EC011" w14:textId="77777777" w:rsidTr="001568A3">
        <w:tc>
          <w:tcPr>
            <w:tcW w:w="2288" w:type="dxa"/>
          </w:tcPr>
          <w:p w14:paraId="50C6FC4F" w14:textId="2AA07ABF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ZIP</w:t>
            </w:r>
            <w:proofErr w:type="spellEnd"/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transcription factor</w:t>
            </w:r>
          </w:p>
        </w:tc>
        <w:tc>
          <w:tcPr>
            <w:tcW w:w="867" w:type="dxa"/>
          </w:tcPr>
          <w:p w14:paraId="7CCA3EEF" w14:textId="0D1F08B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ZIP45</w:t>
            </w:r>
          </w:p>
        </w:tc>
        <w:tc>
          <w:tcPr>
            <w:tcW w:w="1452" w:type="dxa"/>
          </w:tcPr>
          <w:p w14:paraId="75DD47AA" w14:textId="377B5C1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1G029800</w:t>
            </w:r>
          </w:p>
        </w:tc>
        <w:tc>
          <w:tcPr>
            <w:tcW w:w="1194" w:type="dxa"/>
          </w:tcPr>
          <w:p w14:paraId="451333E0" w14:textId="2851413C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3G12250.1</w:t>
            </w:r>
          </w:p>
        </w:tc>
        <w:tc>
          <w:tcPr>
            <w:tcW w:w="1168" w:type="dxa"/>
          </w:tcPr>
          <w:p w14:paraId="0CBA009B" w14:textId="6638B25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4.896875001</w:t>
            </w:r>
          </w:p>
        </w:tc>
        <w:tc>
          <w:tcPr>
            <w:tcW w:w="1126" w:type="dxa"/>
          </w:tcPr>
          <w:p w14:paraId="56B5E0D2" w14:textId="6C8D36F9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0376429</w:t>
            </w:r>
          </w:p>
        </w:tc>
      </w:tr>
      <w:tr w:rsidR="001568A3" w:rsidRPr="001568A3" w14:paraId="2C764878" w14:textId="77777777" w:rsidTr="001568A3">
        <w:tc>
          <w:tcPr>
            <w:tcW w:w="2288" w:type="dxa"/>
          </w:tcPr>
          <w:p w14:paraId="0AF77476" w14:textId="385034B4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+ uptake permease 11</w:t>
            </w:r>
          </w:p>
        </w:tc>
        <w:tc>
          <w:tcPr>
            <w:tcW w:w="867" w:type="dxa"/>
          </w:tcPr>
          <w:p w14:paraId="523B90C2" w14:textId="7F44DCA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UP11</w:t>
            </w:r>
          </w:p>
        </w:tc>
        <w:tc>
          <w:tcPr>
            <w:tcW w:w="1452" w:type="dxa"/>
          </w:tcPr>
          <w:p w14:paraId="522D3DAA" w14:textId="4AC69564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3G109800</w:t>
            </w:r>
          </w:p>
        </w:tc>
        <w:tc>
          <w:tcPr>
            <w:tcW w:w="1194" w:type="dxa"/>
          </w:tcPr>
          <w:p w14:paraId="2CA37EC5" w14:textId="24432636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2G35060.1</w:t>
            </w:r>
          </w:p>
        </w:tc>
        <w:tc>
          <w:tcPr>
            <w:tcW w:w="1168" w:type="dxa"/>
          </w:tcPr>
          <w:p w14:paraId="17432782" w14:textId="5390D19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.321928095</w:t>
            </w:r>
          </w:p>
        </w:tc>
        <w:tc>
          <w:tcPr>
            <w:tcW w:w="1126" w:type="dxa"/>
          </w:tcPr>
          <w:p w14:paraId="064F54D6" w14:textId="213CB5B9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3686964</w:t>
            </w:r>
          </w:p>
        </w:tc>
      </w:tr>
      <w:tr w:rsidR="001568A3" w:rsidRPr="001568A3" w14:paraId="705B79D8" w14:textId="77777777" w:rsidTr="001568A3">
        <w:tc>
          <w:tcPr>
            <w:tcW w:w="2288" w:type="dxa"/>
          </w:tcPr>
          <w:p w14:paraId="7D670D8B" w14:textId="0B8C2264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assium transporter 2</w:t>
            </w:r>
          </w:p>
        </w:tc>
        <w:tc>
          <w:tcPr>
            <w:tcW w:w="867" w:type="dxa"/>
          </w:tcPr>
          <w:p w14:paraId="757F854E" w14:textId="1A887F2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UP2</w:t>
            </w:r>
          </w:p>
        </w:tc>
        <w:tc>
          <w:tcPr>
            <w:tcW w:w="1452" w:type="dxa"/>
          </w:tcPr>
          <w:p w14:paraId="3829EC42" w14:textId="2C84962C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9G056500</w:t>
            </w:r>
          </w:p>
        </w:tc>
        <w:tc>
          <w:tcPr>
            <w:tcW w:w="1194" w:type="dxa"/>
          </w:tcPr>
          <w:p w14:paraId="3B59819C" w14:textId="47DEC28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2G40540.1</w:t>
            </w:r>
          </w:p>
        </w:tc>
        <w:tc>
          <w:tcPr>
            <w:tcW w:w="1168" w:type="dxa"/>
          </w:tcPr>
          <w:p w14:paraId="73CE0B25" w14:textId="645CD74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355292914</w:t>
            </w:r>
          </w:p>
        </w:tc>
        <w:tc>
          <w:tcPr>
            <w:tcW w:w="1126" w:type="dxa"/>
          </w:tcPr>
          <w:p w14:paraId="428E839A" w14:textId="3F173BE6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8703497</w:t>
            </w:r>
          </w:p>
        </w:tc>
      </w:tr>
      <w:tr w:rsidR="001568A3" w:rsidRPr="001568A3" w14:paraId="368DEA6C" w14:textId="77777777" w:rsidTr="001568A3">
        <w:tc>
          <w:tcPr>
            <w:tcW w:w="2288" w:type="dxa"/>
          </w:tcPr>
          <w:p w14:paraId="02309CE4" w14:textId="4A1391D2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TELAR K+ outward rectifier</w:t>
            </w:r>
          </w:p>
        </w:tc>
        <w:tc>
          <w:tcPr>
            <w:tcW w:w="867" w:type="dxa"/>
          </w:tcPr>
          <w:p w14:paraId="1DFF7986" w14:textId="018361BA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KOR</w:t>
            </w:r>
          </w:p>
        </w:tc>
        <w:tc>
          <w:tcPr>
            <w:tcW w:w="1452" w:type="dxa"/>
          </w:tcPr>
          <w:p w14:paraId="6CE5C0FA" w14:textId="1A59958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2G043000</w:t>
            </w:r>
          </w:p>
        </w:tc>
        <w:tc>
          <w:tcPr>
            <w:tcW w:w="1194" w:type="dxa"/>
          </w:tcPr>
          <w:p w14:paraId="4529299C" w14:textId="1E04B3A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3G02850.1</w:t>
            </w:r>
          </w:p>
        </w:tc>
        <w:tc>
          <w:tcPr>
            <w:tcW w:w="1168" w:type="dxa"/>
          </w:tcPr>
          <w:p w14:paraId="572E2A00" w14:textId="2CBD46A6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702369254</w:t>
            </w:r>
          </w:p>
        </w:tc>
        <w:tc>
          <w:tcPr>
            <w:tcW w:w="1126" w:type="dxa"/>
          </w:tcPr>
          <w:p w14:paraId="210E2429" w14:textId="7E0613A5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48778694</w:t>
            </w:r>
          </w:p>
        </w:tc>
      </w:tr>
      <w:tr w:rsidR="00A2443D" w:rsidRPr="001568A3" w14:paraId="5FA6BFDF" w14:textId="77777777" w:rsidTr="001568A3">
        <w:tc>
          <w:tcPr>
            <w:tcW w:w="2288" w:type="dxa"/>
            <w:vMerge w:val="restart"/>
          </w:tcPr>
          <w:p w14:paraId="4849D36B" w14:textId="2F07B0D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utathione S-transferase TAU</w:t>
            </w:r>
          </w:p>
        </w:tc>
        <w:tc>
          <w:tcPr>
            <w:tcW w:w="867" w:type="dxa"/>
          </w:tcPr>
          <w:p w14:paraId="53409639" w14:textId="1B0BA41B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STU25</w:t>
            </w:r>
          </w:p>
        </w:tc>
        <w:tc>
          <w:tcPr>
            <w:tcW w:w="1452" w:type="dxa"/>
          </w:tcPr>
          <w:p w14:paraId="6FCFE730" w14:textId="551E68E0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9G130500</w:t>
            </w:r>
          </w:p>
        </w:tc>
        <w:tc>
          <w:tcPr>
            <w:tcW w:w="1194" w:type="dxa"/>
          </w:tcPr>
          <w:p w14:paraId="15E51E84" w14:textId="1A26321E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17180.1</w:t>
            </w:r>
          </w:p>
        </w:tc>
        <w:tc>
          <w:tcPr>
            <w:tcW w:w="1168" w:type="dxa"/>
          </w:tcPr>
          <w:p w14:paraId="11D06E05" w14:textId="67E2D8B2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560714954</w:t>
            </w:r>
          </w:p>
        </w:tc>
        <w:tc>
          <w:tcPr>
            <w:tcW w:w="1126" w:type="dxa"/>
          </w:tcPr>
          <w:p w14:paraId="041974E9" w14:textId="6D060D0F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1971868</w:t>
            </w:r>
          </w:p>
        </w:tc>
      </w:tr>
      <w:tr w:rsidR="00A2443D" w:rsidRPr="001568A3" w14:paraId="2F1B604A" w14:textId="77777777" w:rsidTr="001568A3">
        <w:tc>
          <w:tcPr>
            <w:tcW w:w="2288" w:type="dxa"/>
            <w:vMerge/>
          </w:tcPr>
          <w:p w14:paraId="0F37A10E" w14:textId="77777777" w:rsidR="00A2443D" w:rsidRPr="001568A3" w:rsidRDefault="00A2443D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</w:tcPr>
          <w:p w14:paraId="642A5732" w14:textId="4A138BA3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STU22</w:t>
            </w:r>
          </w:p>
        </w:tc>
        <w:tc>
          <w:tcPr>
            <w:tcW w:w="1452" w:type="dxa"/>
          </w:tcPr>
          <w:p w14:paraId="47601372" w14:textId="3768074D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9G130600</w:t>
            </w:r>
          </w:p>
        </w:tc>
        <w:tc>
          <w:tcPr>
            <w:tcW w:w="1194" w:type="dxa"/>
          </w:tcPr>
          <w:p w14:paraId="4BD6E709" w14:textId="2F6D3597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1G78340.1</w:t>
            </w:r>
          </w:p>
        </w:tc>
        <w:tc>
          <w:tcPr>
            <w:tcW w:w="1168" w:type="dxa"/>
          </w:tcPr>
          <w:p w14:paraId="0E6A3052" w14:textId="60AD6728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263034406</w:t>
            </w:r>
          </w:p>
        </w:tc>
        <w:tc>
          <w:tcPr>
            <w:tcW w:w="1126" w:type="dxa"/>
          </w:tcPr>
          <w:p w14:paraId="1ACC6A6C" w14:textId="49FC24AC" w:rsidR="00A2443D" w:rsidRPr="001568A3" w:rsidRDefault="00A2443D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48742093</w:t>
            </w:r>
          </w:p>
        </w:tc>
      </w:tr>
      <w:tr w:rsidR="001568A3" w:rsidRPr="001568A3" w14:paraId="0706B2F0" w14:textId="77777777" w:rsidTr="001568A3">
        <w:tc>
          <w:tcPr>
            <w:tcW w:w="2288" w:type="dxa"/>
          </w:tcPr>
          <w:p w14:paraId="0FFE29B8" w14:textId="78056F92" w:rsidR="00A2443D" w:rsidRPr="001568A3" w:rsidRDefault="001568A3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roxidase superfamily protein</w:t>
            </w:r>
          </w:p>
        </w:tc>
        <w:tc>
          <w:tcPr>
            <w:tcW w:w="867" w:type="dxa"/>
          </w:tcPr>
          <w:p w14:paraId="24933CEE" w14:textId="0D9A261E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proofErr w:type="spellStart"/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x</w:t>
            </w:r>
            <w:proofErr w:type="spellEnd"/>
          </w:p>
        </w:tc>
        <w:tc>
          <w:tcPr>
            <w:tcW w:w="1452" w:type="dxa"/>
          </w:tcPr>
          <w:p w14:paraId="3F953C12" w14:textId="0A3B2F95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7G132800</w:t>
            </w:r>
          </w:p>
        </w:tc>
        <w:tc>
          <w:tcPr>
            <w:tcW w:w="1194" w:type="dxa"/>
          </w:tcPr>
          <w:p w14:paraId="5B2E4E90" w14:textId="53C3A75B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5G24070.1</w:t>
            </w:r>
          </w:p>
        </w:tc>
        <w:tc>
          <w:tcPr>
            <w:tcW w:w="1168" w:type="dxa"/>
          </w:tcPr>
          <w:p w14:paraId="1A88C3DB" w14:textId="35B476DA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.115477217</w:t>
            </w:r>
          </w:p>
        </w:tc>
        <w:tc>
          <w:tcPr>
            <w:tcW w:w="1126" w:type="dxa"/>
          </w:tcPr>
          <w:p w14:paraId="0BCE5E5C" w14:textId="046BFD9D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0968228</w:t>
            </w:r>
          </w:p>
        </w:tc>
      </w:tr>
      <w:tr w:rsidR="001568A3" w:rsidRPr="001568A3" w14:paraId="51219280" w14:textId="77777777" w:rsidTr="001568A3">
        <w:tc>
          <w:tcPr>
            <w:tcW w:w="2288" w:type="dxa"/>
          </w:tcPr>
          <w:p w14:paraId="632F6741" w14:textId="2D83353E" w:rsidR="00A2443D" w:rsidRPr="001568A3" w:rsidRDefault="001568A3" w:rsidP="00156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atalase 2</w:t>
            </w:r>
          </w:p>
        </w:tc>
        <w:tc>
          <w:tcPr>
            <w:tcW w:w="867" w:type="dxa"/>
          </w:tcPr>
          <w:p w14:paraId="2C9913FD" w14:textId="28583D10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AT2</w:t>
            </w:r>
          </w:p>
        </w:tc>
        <w:tc>
          <w:tcPr>
            <w:tcW w:w="1452" w:type="dxa"/>
          </w:tcPr>
          <w:p w14:paraId="07A08F8E" w14:textId="41235F7F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02G009800</w:t>
            </w:r>
          </w:p>
        </w:tc>
        <w:tc>
          <w:tcPr>
            <w:tcW w:w="1194" w:type="dxa"/>
          </w:tcPr>
          <w:p w14:paraId="35AFE85E" w14:textId="053FD5B0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4G35090.1</w:t>
            </w:r>
          </w:p>
        </w:tc>
        <w:tc>
          <w:tcPr>
            <w:tcW w:w="1168" w:type="dxa"/>
          </w:tcPr>
          <w:p w14:paraId="38723750" w14:textId="32609C0E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2.04075175</w:t>
            </w:r>
          </w:p>
        </w:tc>
        <w:tc>
          <w:tcPr>
            <w:tcW w:w="1126" w:type="dxa"/>
          </w:tcPr>
          <w:p w14:paraId="10C0D7C0" w14:textId="65075129" w:rsidR="00A2443D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2777155</w:t>
            </w:r>
          </w:p>
        </w:tc>
      </w:tr>
      <w:tr w:rsidR="001568A3" w:rsidRPr="001568A3" w14:paraId="4C8DDC00" w14:textId="77777777" w:rsidTr="001568A3">
        <w:tc>
          <w:tcPr>
            <w:tcW w:w="2288" w:type="dxa"/>
          </w:tcPr>
          <w:p w14:paraId="784CD581" w14:textId="4EADA03B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M repeat superfamily protein</w:t>
            </w:r>
          </w:p>
        </w:tc>
        <w:tc>
          <w:tcPr>
            <w:tcW w:w="867" w:type="dxa"/>
          </w:tcPr>
          <w:p w14:paraId="36A7ADC0" w14:textId="7F7355C5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AD2</w:t>
            </w:r>
          </w:p>
        </w:tc>
        <w:tc>
          <w:tcPr>
            <w:tcW w:w="1452" w:type="dxa"/>
          </w:tcPr>
          <w:p w14:paraId="59C16A34" w14:textId="51F42802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tri.014G149600</w:t>
            </w:r>
          </w:p>
        </w:tc>
        <w:tc>
          <w:tcPr>
            <w:tcW w:w="1194" w:type="dxa"/>
          </w:tcPr>
          <w:p w14:paraId="6C14235B" w14:textId="5258BE9D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2G31660.1</w:t>
            </w:r>
          </w:p>
        </w:tc>
        <w:tc>
          <w:tcPr>
            <w:tcW w:w="1168" w:type="dxa"/>
          </w:tcPr>
          <w:p w14:paraId="5B9D4B6C" w14:textId="49513815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.151309323</w:t>
            </w:r>
          </w:p>
        </w:tc>
        <w:tc>
          <w:tcPr>
            <w:tcW w:w="1126" w:type="dxa"/>
          </w:tcPr>
          <w:p w14:paraId="3C6367B2" w14:textId="75B45803" w:rsidR="001568A3" w:rsidRPr="001568A3" w:rsidRDefault="001568A3" w:rsidP="001568A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1568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6408914</w:t>
            </w:r>
          </w:p>
        </w:tc>
      </w:tr>
    </w:tbl>
    <w:p w14:paraId="0010144F" w14:textId="77777777" w:rsidR="001568A3" w:rsidRDefault="001568A3" w:rsidP="001568A3">
      <w:pPr>
        <w:jc w:val="left"/>
        <w:rPr>
          <w:rFonts w:ascii="Times New Roman" w:hAnsi="Times New Roman" w:cs="Times New Roman"/>
          <w:b/>
          <w:bCs/>
        </w:rPr>
      </w:pPr>
    </w:p>
    <w:p w14:paraId="09EDE751" w14:textId="59C03CA9" w:rsidR="00CB6E6E" w:rsidRPr="009153BA" w:rsidRDefault="009153BA" w:rsidP="009153BA">
      <w:pPr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2. </w:t>
      </w:r>
      <w:r w:rsidR="001568A3" w:rsidRPr="009153BA">
        <w:rPr>
          <w:rFonts w:ascii="Times New Roman" w:hAnsi="Times New Roman" w:cs="Times New Roman" w:hint="eastAsia"/>
          <w:b/>
          <w:bCs/>
        </w:rPr>
        <w:t>S</w:t>
      </w:r>
      <w:r w:rsidR="001568A3" w:rsidRPr="009153BA">
        <w:rPr>
          <w:rFonts w:ascii="Times New Roman" w:hAnsi="Times New Roman" w:cs="Times New Roman" w:hint="eastAsia"/>
          <w:b/>
          <w:bCs/>
        </w:rPr>
        <w:t>tress-related DEGs information</w:t>
      </w:r>
    </w:p>
    <w:sectPr w:rsidR="00CB6E6E" w:rsidRPr="00915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8F34B" w14:textId="77777777" w:rsidR="00C3717F" w:rsidRDefault="00C3717F" w:rsidP="000B37F1">
      <w:pPr>
        <w:rPr>
          <w:rFonts w:hint="eastAsia"/>
        </w:rPr>
      </w:pPr>
      <w:r>
        <w:separator/>
      </w:r>
    </w:p>
  </w:endnote>
  <w:endnote w:type="continuationSeparator" w:id="0">
    <w:p w14:paraId="02B75550" w14:textId="77777777" w:rsidR="00C3717F" w:rsidRDefault="00C3717F" w:rsidP="000B37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B9318" w14:textId="77777777" w:rsidR="00C3717F" w:rsidRDefault="00C3717F" w:rsidP="000B37F1">
      <w:pPr>
        <w:rPr>
          <w:rFonts w:hint="eastAsia"/>
        </w:rPr>
      </w:pPr>
      <w:r>
        <w:separator/>
      </w:r>
    </w:p>
  </w:footnote>
  <w:footnote w:type="continuationSeparator" w:id="0">
    <w:p w14:paraId="3F4E096E" w14:textId="77777777" w:rsidR="00C3717F" w:rsidRDefault="00C3717F" w:rsidP="000B37F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9F5610"/>
    <w:multiLevelType w:val="hybridMultilevel"/>
    <w:tmpl w:val="2654AE10"/>
    <w:lvl w:ilvl="0" w:tplc="04A4593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872AB1"/>
    <w:multiLevelType w:val="hybridMultilevel"/>
    <w:tmpl w:val="B5ECABEE"/>
    <w:lvl w:ilvl="0" w:tplc="60005C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27C645F"/>
    <w:multiLevelType w:val="hybridMultilevel"/>
    <w:tmpl w:val="847AA1CA"/>
    <w:lvl w:ilvl="0" w:tplc="317E0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3752EFD"/>
    <w:multiLevelType w:val="hybridMultilevel"/>
    <w:tmpl w:val="22BA8AB6"/>
    <w:lvl w:ilvl="0" w:tplc="7A58FD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A6B4241"/>
    <w:multiLevelType w:val="hybridMultilevel"/>
    <w:tmpl w:val="7A545C32"/>
    <w:lvl w:ilvl="0" w:tplc="4254F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51147551">
    <w:abstractNumId w:val="4"/>
  </w:num>
  <w:num w:numId="2" w16cid:durableId="1855025213">
    <w:abstractNumId w:val="2"/>
  </w:num>
  <w:num w:numId="3" w16cid:durableId="2088648529">
    <w:abstractNumId w:val="3"/>
  </w:num>
  <w:num w:numId="4" w16cid:durableId="944842717">
    <w:abstractNumId w:val="0"/>
  </w:num>
  <w:num w:numId="5" w16cid:durableId="15254425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7E"/>
    <w:rsid w:val="0000314B"/>
    <w:rsid w:val="000B37F1"/>
    <w:rsid w:val="000D65A8"/>
    <w:rsid w:val="001568A3"/>
    <w:rsid w:val="002A25EB"/>
    <w:rsid w:val="002E7597"/>
    <w:rsid w:val="003F46D1"/>
    <w:rsid w:val="00436D81"/>
    <w:rsid w:val="007268CC"/>
    <w:rsid w:val="007D5B3C"/>
    <w:rsid w:val="009153BA"/>
    <w:rsid w:val="009D19DF"/>
    <w:rsid w:val="00A2443D"/>
    <w:rsid w:val="00C3717F"/>
    <w:rsid w:val="00CB6E6E"/>
    <w:rsid w:val="00CC0CA2"/>
    <w:rsid w:val="00D0124E"/>
    <w:rsid w:val="00E7307E"/>
    <w:rsid w:val="00F512FB"/>
    <w:rsid w:val="00F530DF"/>
    <w:rsid w:val="00F568E0"/>
    <w:rsid w:val="00FC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599A1"/>
  <w15:chartTrackingRefBased/>
  <w15:docId w15:val="{D73F15C0-2280-45B3-9F27-F8608BD8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7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7F1"/>
    <w:rPr>
      <w:sz w:val="18"/>
      <w:szCs w:val="18"/>
    </w:rPr>
  </w:style>
  <w:style w:type="table" w:styleId="a7">
    <w:name w:val="Table Grid"/>
    <w:basedOn w:val="a1"/>
    <w:uiPriority w:val="39"/>
    <w:rsid w:val="000B3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031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锋 樊</dc:creator>
  <cp:keywords/>
  <dc:description/>
  <cp:lastModifiedBy>高锋 樊</cp:lastModifiedBy>
  <cp:revision>7</cp:revision>
  <dcterms:created xsi:type="dcterms:W3CDTF">2024-01-10T06:05:00Z</dcterms:created>
  <dcterms:modified xsi:type="dcterms:W3CDTF">2024-08-10T09:52:00Z</dcterms:modified>
</cp:coreProperties>
</file>